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546B24" w14:textId="7DD34C38" w:rsidR="003254D4" w:rsidRPr="006D5E48" w:rsidRDefault="003254D4" w:rsidP="003254D4">
      <w:pPr>
        <w:rPr>
          <w:rFonts w:ascii="Times New Roman" w:hAnsi="Times New Roman" w:cs="Times New Roman"/>
          <w:b/>
          <w:bCs/>
        </w:rPr>
      </w:pPr>
      <w:r w:rsidRPr="006D5E48">
        <w:rPr>
          <w:rFonts w:ascii="Times New Roman" w:hAnsi="Times New Roman" w:cs="Times New Roman"/>
          <w:b/>
          <w:bCs/>
        </w:rPr>
        <w:t>Text S1. Summary of Free-Text Comments from Round 1.</w:t>
      </w:r>
    </w:p>
    <w:p w14:paraId="0A9F2125" w14:textId="77777777" w:rsidR="003254D4" w:rsidRPr="006D5E48" w:rsidRDefault="003254D4" w:rsidP="003254D4">
      <w:pPr>
        <w:pStyle w:val="a9"/>
        <w:widowControl w:val="0"/>
        <w:numPr>
          <w:ilvl w:val="0"/>
          <w:numId w:val="1"/>
        </w:numPr>
        <w:jc w:val="both"/>
        <w:rPr>
          <w:rFonts w:ascii="Times New Roman" w:hAnsi="Times New Roman" w:cs="Times New Roman"/>
        </w:rPr>
      </w:pPr>
      <w:r w:rsidRPr="006D5E48">
        <w:rPr>
          <w:rFonts w:ascii="Times New Roman" w:hAnsi="Times New Roman" w:cs="Times New Roman"/>
          <w:b/>
          <w:bCs/>
        </w:rPr>
        <w:t>Environment during endotracheal intubation</w:t>
      </w:r>
    </w:p>
    <w:p w14:paraId="15C72C7C" w14:textId="77777777" w:rsidR="003254D4" w:rsidRPr="006D5E48" w:rsidRDefault="003254D4" w:rsidP="003254D4">
      <w:pPr>
        <w:rPr>
          <w:rFonts w:ascii="Times New Roman" w:hAnsi="Times New Roman" w:cs="Times New Roman"/>
        </w:rPr>
      </w:pPr>
      <w:r w:rsidRPr="006D5E48">
        <w:rPr>
          <w:rFonts w:ascii="Times New Roman" w:hAnsi="Times New Roman" w:cs="Times New Roman"/>
        </w:rPr>
        <w:t>Some respondents noted that endotracheal intubation is occasionally performed at the rescue site prior to transferring the patient to the ambulance. Others commented that performing the procedure inside the ambulance is challenging due to limited 360-degree access. One participant mentioned that the meaning of “360-degree access” in the context of ambulance settings was unclear.</w:t>
      </w:r>
    </w:p>
    <w:p w14:paraId="150252B0" w14:textId="77777777" w:rsidR="003254D4" w:rsidRPr="006D5E48" w:rsidRDefault="003254D4" w:rsidP="003254D4">
      <w:pPr>
        <w:pStyle w:val="a9"/>
        <w:widowControl w:val="0"/>
        <w:numPr>
          <w:ilvl w:val="0"/>
          <w:numId w:val="1"/>
        </w:numPr>
        <w:jc w:val="both"/>
        <w:rPr>
          <w:rFonts w:ascii="Times New Roman" w:hAnsi="Times New Roman" w:cs="Times New Roman"/>
        </w:rPr>
      </w:pPr>
      <w:r w:rsidRPr="006D5E48">
        <w:rPr>
          <w:rFonts w:ascii="Times New Roman" w:hAnsi="Times New Roman" w:cs="Times New Roman"/>
          <w:b/>
          <w:bCs/>
        </w:rPr>
        <w:t>Patients and indication</w:t>
      </w:r>
    </w:p>
    <w:p w14:paraId="152AE1E9" w14:textId="77777777" w:rsidR="003254D4" w:rsidRPr="006D5E48" w:rsidRDefault="003254D4" w:rsidP="003254D4">
      <w:pPr>
        <w:rPr>
          <w:rFonts w:ascii="Times New Roman" w:hAnsi="Times New Roman" w:cs="Times New Roman"/>
        </w:rPr>
      </w:pPr>
      <w:r w:rsidRPr="006D5E48">
        <w:rPr>
          <w:rFonts w:ascii="Times New Roman" w:hAnsi="Times New Roman" w:cs="Times New Roman"/>
        </w:rPr>
        <w:t>Several respondents emphasized that physicians should be capable of performing endotracheal intubation independently during prehospital care. Others reported that, at their institutions, prehospital intubation is generally discouraged unless there are critical abnormalities in airway (A) or breathing (B) immediately prior to cardiac arrest.</w:t>
      </w:r>
    </w:p>
    <w:p w14:paraId="2929756C" w14:textId="77777777" w:rsidR="003254D4" w:rsidRPr="006D5E48" w:rsidRDefault="003254D4" w:rsidP="003254D4">
      <w:pPr>
        <w:pStyle w:val="a9"/>
        <w:widowControl w:val="0"/>
        <w:numPr>
          <w:ilvl w:val="0"/>
          <w:numId w:val="1"/>
        </w:numPr>
        <w:jc w:val="both"/>
        <w:rPr>
          <w:rFonts w:ascii="Times New Roman" w:hAnsi="Times New Roman" w:cs="Times New Roman"/>
        </w:rPr>
      </w:pPr>
      <w:r w:rsidRPr="006D5E48">
        <w:rPr>
          <w:rFonts w:ascii="Times New Roman" w:hAnsi="Times New Roman" w:cs="Times New Roman"/>
          <w:b/>
          <w:bCs/>
        </w:rPr>
        <w:t>Operator Readiness and Role Assignments</w:t>
      </w:r>
    </w:p>
    <w:p w14:paraId="368A788B" w14:textId="77777777" w:rsidR="003254D4" w:rsidRPr="006D5E48" w:rsidRDefault="003254D4" w:rsidP="003254D4">
      <w:pPr>
        <w:rPr>
          <w:rFonts w:ascii="Times New Roman" w:hAnsi="Times New Roman" w:cs="Times New Roman"/>
        </w:rPr>
      </w:pPr>
      <w:r w:rsidRPr="006D5E48">
        <w:rPr>
          <w:rFonts w:ascii="Times New Roman" w:hAnsi="Times New Roman" w:cs="Times New Roman"/>
        </w:rPr>
        <w:t xml:space="preserve">Some respondents expressed disagreement with the item suggesting the assignment of a backup </w:t>
      </w:r>
      <w:proofErr w:type="spellStart"/>
      <w:r w:rsidRPr="006D5E48">
        <w:rPr>
          <w:rFonts w:ascii="Times New Roman" w:hAnsi="Times New Roman" w:cs="Times New Roman"/>
        </w:rPr>
        <w:t>intubator</w:t>
      </w:r>
      <w:proofErr w:type="spellEnd"/>
      <w:r w:rsidRPr="006D5E48">
        <w:rPr>
          <w:rFonts w:ascii="Times New Roman" w:hAnsi="Times New Roman" w:cs="Times New Roman"/>
        </w:rPr>
        <w:t xml:space="preserve"> or ensuring that help can be contacted, noting that prehospital teams often operate with a single physician and that external assistance is not readily available. Communication via radio was mentioned as an alternative. Comments also noted that physicians undergoing on-the-job training (OJT) in helicopter emergency medical services may lack sufficient experience. In some systems, backup personnel are available for OJT physicians, but backup is typically not feasible when only one physician is dispatched.</w:t>
      </w:r>
    </w:p>
    <w:p w14:paraId="793F2AD5" w14:textId="77777777" w:rsidR="003254D4" w:rsidRPr="006D5E48" w:rsidRDefault="003254D4" w:rsidP="003254D4">
      <w:pPr>
        <w:pStyle w:val="a9"/>
        <w:widowControl w:val="0"/>
        <w:numPr>
          <w:ilvl w:val="0"/>
          <w:numId w:val="1"/>
        </w:numPr>
        <w:jc w:val="both"/>
        <w:rPr>
          <w:rFonts w:ascii="Times New Roman" w:hAnsi="Times New Roman" w:cs="Times New Roman"/>
        </w:rPr>
      </w:pPr>
      <w:r w:rsidRPr="006D5E48">
        <w:rPr>
          <w:rFonts w:ascii="Times New Roman" w:hAnsi="Times New Roman" w:cs="Times New Roman"/>
          <w:b/>
          <w:bCs/>
        </w:rPr>
        <w:t>Oxygen and Management Equipment</w:t>
      </w:r>
    </w:p>
    <w:p w14:paraId="075B3261" w14:textId="77777777" w:rsidR="003254D4" w:rsidRPr="006D5E48" w:rsidRDefault="003254D4" w:rsidP="003254D4">
      <w:pPr>
        <w:rPr>
          <w:rFonts w:ascii="Times New Roman" w:hAnsi="Times New Roman" w:cs="Times New Roman"/>
        </w:rPr>
      </w:pPr>
      <w:r w:rsidRPr="006D5E48">
        <w:rPr>
          <w:rFonts w:ascii="Times New Roman" w:hAnsi="Times New Roman" w:cs="Times New Roman"/>
        </w:rPr>
        <w:t>A range of views were expressed regarding equipment use. Some respondents reported routine use of the Macintosh laryngoscope, while others preferred video laryngoscopy for prehospital intubation. Several noted that bougies were not carried, and smaller endotracheal tubes were only prepared when intubation difficulty was anticipated. Additional comments included the limited availability of suction devices, rare use of gastric tubes in the prehospital setting, and infrequent reliance on mechanical ventilators—one respondent reported using a Jackson-Rees circuit after intubation. The use of qualitative CO₂ detectors and supraglottic airway devices was also described as uncommon.</w:t>
      </w:r>
    </w:p>
    <w:p w14:paraId="50A87699" w14:textId="77777777" w:rsidR="003254D4" w:rsidRPr="006D5E48" w:rsidRDefault="003254D4" w:rsidP="003254D4">
      <w:pPr>
        <w:pStyle w:val="a9"/>
        <w:widowControl w:val="0"/>
        <w:numPr>
          <w:ilvl w:val="0"/>
          <w:numId w:val="1"/>
        </w:numPr>
        <w:jc w:val="both"/>
        <w:rPr>
          <w:rFonts w:ascii="Times New Roman" w:hAnsi="Times New Roman" w:cs="Times New Roman"/>
        </w:rPr>
      </w:pPr>
      <w:r w:rsidRPr="006D5E48">
        <w:rPr>
          <w:rFonts w:ascii="Times New Roman" w:hAnsi="Times New Roman" w:cs="Times New Roman"/>
          <w:b/>
          <w:bCs/>
        </w:rPr>
        <w:t>Peripheral equipment</w:t>
      </w:r>
    </w:p>
    <w:p w14:paraId="69DAB0BC" w14:textId="77777777" w:rsidR="003254D4" w:rsidRPr="006D5E48" w:rsidRDefault="003254D4" w:rsidP="003254D4">
      <w:pPr>
        <w:rPr>
          <w:rFonts w:ascii="Times New Roman" w:hAnsi="Times New Roman" w:cs="Times New Roman"/>
        </w:rPr>
      </w:pPr>
      <w:r w:rsidRPr="006D5E48">
        <w:rPr>
          <w:rFonts w:ascii="Times New Roman" w:hAnsi="Times New Roman" w:cs="Times New Roman"/>
        </w:rPr>
        <w:t>One respondent noted the availability of a transcutaneous thermometer but indicated that intubation was performed only after excluding hypothermia.</w:t>
      </w:r>
    </w:p>
    <w:p w14:paraId="05BAFE62" w14:textId="77777777" w:rsidR="003254D4" w:rsidRPr="006D5E48" w:rsidRDefault="003254D4" w:rsidP="003254D4">
      <w:pPr>
        <w:pStyle w:val="a9"/>
        <w:widowControl w:val="0"/>
        <w:numPr>
          <w:ilvl w:val="0"/>
          <w:numId w:val="1"/>
        </w:numPr>
        <w:jc w:val="both"/>
        <w:rPr>
          <w:rFonts w:ascii="Times New Roman" w:hAnsi="Times New Roman" w:cs="Times New Roman"/>
          <w:b/>
          <w:bCs/>
        </w:rPr>
      </w:pPr>
      <w:r w:rsidRPr="006D5E48">
        <w:rPr>
          <w:rFonts w:ascii="Times New Roman" w:hAnsi="Times New Roman" w:cs="Times New Roman"/>
          <w:b/>
          <w:bCs/>
        </w:rPr>
        <w:t>Medications and Dosage Considerations</w:t>
      </w:r>
    </w:p>
    <w:p w14:paraId="71BDA028" w14:textId="77777777" w:rsidR="003254D4" w:rsidRPr="006D5E48" w:rsidRDefault="003254D4" w:rsidP="003254D4">
      <w:pPr>
        <w:rPr>
          <w:rFonts w:ascii="Times New Roman" w:hAnsi="Times New Roman" w:cs="Times New Roman"/>
        </w:rPr>
      </w:pPr>
      <w:r w:rsidRPr="006D5E48">
        <w:rPr>
          <w:rFonts w:ascii="Times New Roman" w:hAnsi="Times New Roman" w:cs="Times New Roman"/>
        </w:rPr>
        <w:t>In cases of anticipated hypotension, some respondents reported using norepinephrine or epinephrine (5 </w:t>
      </w:r>
      <w:proofErr w:type="spellStart"/>
      <w:r w:rsidRPr="006D5E48">
        <w:rPr>
          <w:rFonts w:ascii="Times New Roman" w:hAnsi="Times New Roman" w:cs="Times New Roman"/>
        </w:rPr>
        <w:t>μg</w:t>
      </w:r>
      <w:proofErr w:type="spellEnd"/>
      <w:r w:rsidRPr="006D5E48">
        <w:rPr>
          <w:rFonts w:ascii="Times New Roman" w:hAnsi="Times New Roman" w:cs="Times New Roman"/>
        </w:rPr>
        <w:t xml:space="preserve"> IV) as substitutes for phenylephrine. Midazolam was described as sufficient for pre-intubation sedation, with rocuronium administered when necessary. Several participants noted that ketamine, succinylcholine, and phenylephrine were not routinely stocked.</w:t>
      </w:r>
    </w:p>
    <w:p w14:paraId="12B62555" w14:textId="77777777" w:rsidR="003254D4" w:rsidRPr="006D5E48" w:rsidRDefault="003254D4" w:rsidP="003254D4">
      <w:pPr>
        <w:pStyle w:val="a9"/>
        <w:widowControl w:val="0"/>
        <w:numPr>
          <w:ilvl w:val="0"/>
          <w:numId w:val="1"/>
        </w:numPr>
        <w:jc w:val="both"/>
        <w:rPr>
          <w:rFonts w:ascii="Times New Roman" w:hAnsi="Times New Roman" w:cs="Times New Roman"/>
          <w:b/>
          <w:bCs/>
        </w:rPr>
      </w:pPr>
      <w:r w:rsidRPr="006D5E48">
        <w:rPr>
          <w:rFonts w:ascii="Times New Roman" w:hAnsi="Times New Roman" w:cs="Times New Roman"/>
          <w:b/>
          <w:bCs/>
        </w:rPr>
        <w:t>Confirmation</w:t>
      </w:r>
    </w:p>
    <w:p w14:paraId="70C2D8A9" w14:textId="77777777" w:rsidR="003254D4" w:rsidRPr="006D5E48" w:rsidRDefault="003254D4" w:rsidP="003254D4">
      <w:pPr>
        <w:rPr>
          <w:rFonts w:ascii="Times New Roman" w:hAnsi="Times New Roman" w:cs="Times New Roman"/>
        </w:rPr>
      </w:pPr>
      <w:r w:rsidRPr="006D5E48">
        <w:rPr>
          <w:rFonts w:ascii="Times New Roman" w:hAnsi="Times New Roman" w:cs="Times New Roman"/>
        </w:rPr>
        <w:t>Some respondents indicated the use of ultrasound to assess the presence or absence of esophageal intubation and to detect lung sliding as confirmation of appropriate tube placement.</w:t>
      </w:r>
    </w:p>
    <w:p w14:paraId="7DFEC0BB" w14:textId="77777777" w:rsidR="003254D4" w:rsidRPr="006D5E48" w:rsidRDefault="003254D4" w:rsidP="003254D4">
      <w:pPr>
        <w:pStyle w:val="a9"/>
        <w:widowControl w:val="0"/>
        <w:numPr>
          <w:ilvl w:val="0"/>
          <w:numId w:val="1"/>
        </w:numPr>
        <w:jc w:val="both"/>
        <w:rPr>
          <w:rFonts w:ascii="Times New Roman" w:hAnsi="Times New Roman" w:cs="Times New Roman"/>
        </w:rPr>
      </w:pPr>
      <w:r w:rsidRPr="006D5E48">
        <w:rPr>
          <w:rFonts w:ascii="Times New Roman" w:hAnsi="Times New Roman" w:cs="Times New Roman"/>
          <w:b/>
          <w:bCs/>
        </w:rPr>
        <w:lastRenderedPageBreak/>
        <w:t>Troubleshooting and Adjustments</w:t>
      </w:r>
    </w:p>
    <w:p w14:paraId="3134B128" w14:textId="77777777" w:rsidR="003254D4" w:rsidRPr="006D5E48" w:rsidRDefault="003254D4" w:rsidP="003254D4">
      <w:pPr>
        <w:rPr>
          <w:rFonts w:ascii="Times New Roman" w:hAnsi="Times New Roman" w:cs="Times New Roman"/>
        </w:rPr>
      </w:pPr>
      <w:r w:rsidRPr="006D5E48">
        <w:rPr>
          <w:rFonts w:ascii="Times New Roman" w:hAnsi="Times New Roman" w:cs="Times New Roman"/>
        </w:rPr>
        <w:t>In cases of failed intubation, some respondents reported providing instructions to proceed with surgical airway management.</w:t>
      </w:r>
    </w:p>
    <w:p w14:paraId="4D7D22AC" w14:textId="77777777" w:rsidR="003254D4" w:rsidRPr="006D5E48" w:rsidRDefault="003254D4" w:rsidP="003254D4">
      <w:pPr>
        <w:rPr>
          <w:rFonts w:ascii="Times New Roman" w:hAnsi="Times New Roman" w:cs="Times New Roman"/>
        </w:rPr>
      </w:pPr>
    </w:p>
    <w:p w14:paraId="2B17AFBB" w14:textId="77777777" w:rsidR="002B6547" w:rsidRDefault="002B6547"/>
    <w:sectPr w:rsidR="002B6547" w:rsidSect="003254D4">
      <w:pgSz w:w="11906" w:h="16838" w:code="9"/>
      <w:pgMar w:top="1440" w:right="1080" w:bottom="1440" w:left="1080" w:header="851" w:footer="992" w:gutter="0"/>
      <w:cols w:space="425"/>
      <w:docGrid w:type="linesAndChar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2617E8B"/>
    <w:multiLevelType w:val="hybridMultilevel"/>
    <w:tmpl w:val="C53419A2"/>
    <w:lvl w:ilvl="0" w:tplc="C4AEC456">
      <w:start w:val="1"/>
      <w:numFmt w:val="decimal"/>
      <w:lvlText w:val="%1."/>
      <w:lvlJc w:val="left"/>
      <w:pPr>
        <w:ind w:left="360" w:hanging="360"/>
      </w:pPr>
      <w:rPr>
        <w:rFonts w:hint="default"/>
        <w:b/>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9010667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2"/>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54D4"/>
    <w:rsid w:val="00007525"/>
    <w:rsid w:val="0001536C"/>
    <w:rsid w:val="000165CF"/>
    <w:rsid w:val="00046FAC"/>
    <w:rsid w:val="0005024F"/>
    <w:rsid w:val="00054502"/>
    <w:rsid w:val="000779C6"/>
    <w:rsid w:val="00083746"/>
    <w:rsid w:val="0008646D"/>
    <w:rsid w:val="00091774"/>
    <w:rsid w:val="000B003F"/>
    <w:rsid w:val="000C6AF5"/>
    <w:rsid w:val="000D77F3"/>
    <w:rsid w:val="000E1FE2"/>
    <w:rsid w:val="000F432E"/>
    <w:rsid w:val="000F7F87"/>
    <w:rsid w:val="001005A0"/>
    <w:rsid w:val="00100DD9"/>
    <w:rsid w:val="00101508"/>
    <w:rsid w:val="00107C42"/>
    <w:rsid w:val="0014204A"/>
    <w:rsid w:val="0014417B"/>
    <w:rsid w:val="00144BEB"/>
    <w:rsid w:val="001457C4"/>
    <w:rsid w:val="001861C1"/>
    <w:rsid w:val="001C459D"/>
    <w:rsid w:val="001C6918"/>
    <w:rsid w:val="001D5B7F"/>
    <w:rsid w:val="001F610F"/>
    <w:rsid w:val="0020510D"/>
    <w:rsid w:val="002210D3"/>
    <w:rsid w:val="0022230B"/>
    <w:rsid w:val="0022275A"/>
    <w:rsid w:val="00240C9D"/>
    <w:rsid w:val="0024226C"/>
    <w:rsid w:val="00283BA0"/>
    <w:rsid w:val="00295095"/>
    <w:rsid w:val="002956AB"/>
    <w:rsid w:val="00295E97"/>
    <w:rsid w:val="002B1924"/>
    <w:rsid w:val="002B4A05"/>
    <w:rsid w:val="002B6547"/>
    <w:rsid w:val="002C250A"/>
    <w:rsid w:val="002E5D12"/>
    <w:rsid w:val="003250DF"/>
    <w:rsid w:val="003254D4"/>
    <w:rsid w:val="003320F3"/>
    <w:rsid w:val="00345644"/>
    <w:rsid w:val="003562C2"/>
    <w:rsid w:val="00361BD9"/>
    <w:rsid w:val="0037628C"/>
    <w:rsid w:val="00376DBC"/>
    <w:rsid w:val="00377714"/>
    <w:rsid w:val="003A625E"/>
    <w:rsid w:val="003B228E"/>
    <w:rsid w:val="003C280F"/>
    <w:rsid w:val="003D4DD7"/>
    <w:rsid w:val="003E6FC1"/>
    <w:rsid w:val="003F2571"/>
    <w:rsid w:val="003F4BDE"/>
    <w:rsid w:val="00403E99"/>
    <w:rsid w:val="0042096B"/>
    <w:rsid w:val="00431B6B"/>
    <w:rsid w:val="00436405"/>
    <w:rsid w:val="004575A0"/>
    <w:rsid w:val="0047789F"/>
    <w:rsid w:val="004832DC"/>
    <w:rsid w:val="00484FCA"/>
    <w:rsid w:val="004D1C1A"/>
    <w:rsid w:val="00537FC0"/>
    <w:rsid w:val="00543DD7"/>
    <w:rsid w:val="005614B3"/>
    <w:rsid w:val="0056152B"/>
    <w:rsid w:val="005649B8"/>
    <w:rsid w:val="005A3D2F"/>
    <w:rsid w:val="005B67CC"/>
    <w:rsid w:val="005C18D6"/>
    <w:rsid w:val="005E7A35"/>
    <w:rsid w:val="005F5EC5"/>
    <w:rsid w:val="00600DF4"/>
    <w:rsid w:val="00622D8F"/>
    <w:rsid w:val="0065516C"/>
    <w:rsid w:val="0066436A"/>
    <w:rsid w:val="00673624"/>
    <w:rsid w:val="00674BA9"/>
    <w:rsid w:val="00690CFD"/>
    <w:rsid w:val="006A137A"/>
    <w:rsid w:val="006A553F"/>
    <w:rsid w:val="006A7384"/>
    <w:rsid w:val="006B6DDF"/>
    <w:rsid w:val="006D2AF8"/>
    <w:rsid w:val="0070384C"/>
    <w:rsid w:val="00705153"/>
    <w:rsid w:val="00740CC1"/>
    <w:rsid w:val="007529A5"/>
    <w:rsid w:val="00774085"/>
    <w:rsid w:val="007802CA"/>
    <w:rsid w:val="0078049F"/>
    <w:rsid w:val="00796E38"/>
    <w:rsid w:val="007B49DF"/>
    <w:rsid w:val="007D040B"/>
    <w:rsid w:val="00810490"/>
    <w:rsid w:val="008134D2"/>
    <w:rsid w:val="00823B0B"/>
    <w:rsid w:val="00825EA3"/>
    <w:rsid w:val="00835AFB"/>
    <w:rsid w:val="00836B88"/>
    <w:rsid w:val="00842276"/>
    <w:rsid w:val="0084575B"/>
    <w:rsid w:val="008471E1"/>
    <w:rsid w:val="00847AC0"/>
    <w:rsid w:val="0085219E"/>
    <w:rsid w:val="0086312C"/>
    <w:rsid w:val="008A41A2"/>
    <w:rsid w:val="008C060E"/>
    <w:rsid w:val="00910B9D"/>
    <w:rsid w:val="009338B4"/>
    <w:rsid w:val="00937389"/>
    <w:rsid w:val="00960E29"/>
    <w:rsid w:val="00966F22"/>
    <w:rsid w:val="00987137"/>
    <w:rsid w:val="0099713A"/>
    <w:rsid w:val="009B1A3E"/>
    <w:rsid w:val="009C2DB2"/>
    <w:rsid w:val="00A11596"/>
    <w:rsid w:val="00A136AA"/>
    <w:rsid w:val="00A53510"/>
    <w:rsid w:val="00A75D40"/>
    <w:rsid w:val="00A75F15"/>
    <w:rsid w:val="00AA2D9C"/>
    <w:rsid w:val="00AA6152"/>
    <w:rsid w:val="00AB183A"/>
    <w:rsid w:val="00AC5986"/>
    <w:rsid w:val="00AE2C27"/>
    <w:rsid w:val="00AF3DC1"/>
    <w:rsid w:val="00B26A4D"/>
    <w:rsid w:val="00B83C37"/>
    <w:rsid w:val="00B85ACE"/>
    <w:rsid w:val="00B937E9"/>
    <w:rsid w:val="00B93EDC"/>
    <w:rsid w:val="00B97332"/>
    <w:rsid w:val="00BA2DF8"/>
    <w:rsid w:val="00BB1A2E"/>
    <w:rsid w:val="00BC148D"/>
    <w:rsid w:val="00BD303C"/>
    <w:rsid w:val="00BF02D2"/>
    <w:rsid w:val="00C000E8"/>
    <w:rsid w:val="00C13790"/>
    <w:rsid w:val="00C35F7E"/>
    <w:rsid w:val="00C37C24"/>
    <w:rsid w:val="00C45544"/>
    <w:rsid w:val="00C55689"/>
    <w:rsid w:val="00C6146A"/>
    <w:rsid w:val="00C66B21"/>
    <w:rsid w:val="00C762DB"/>
    <w:rsid w:val="00C93A15"/>
    <w:rsid w:val="00CE11D0"/>
    <w:rsid w:val="00CE1A4B"/>
    <w:rsid w:val="00CF2EA4"/>
    <w:rsid w:val="00D0276D"/>
    <w:rsid w:val="00D10474"/>
    <w:rsid w:val="00D1360D"/>
    <w:rsid w:val="00D2574A"/>
    <w:rsid w:val="00D64CFA"/>
    <w:rsid w:val="00D96B5F"/>
    <w:rsid w:val="00DC0B29"/>
    <w:rsid w:val="00DC6FA8"/>
    <w:rsid w:val="00DD1D0F"/>
    <w:rsid w:val="00DD75F0"/>
    <w:rsid w:val="00E17BE1"/>
    <w:rsid w:val="00E47916"/>
    <w:rsid w:val="00E50072"/>
    <w:rsid w:val="00E50C6F"/>
    <w:rsid w:val="00E90F52"/>
    <w:rsid w:val="00E97DF4"/>
    <w:rsid w:val="00EA406D"/>
    <w:rsid w:val="00EA5BEC"/>
    <w:rsid w:val="00ED0C49"/>
    <w:rsid w:val="00F0213C"/>
    <w:rsid w:val="00F26007"/>
    <w:rsid w:val="00F453C9"/>
    <w:rsid w:val="00F51BAD"/>
    <w:rsid w:val="00F5258B"/>
    <w:rsid w:val="00F53C9B"/>
    <w:rsid w:val="00F65CC5"/>
    <w:rsid w:val="00F97560"/>
    <w:rsid w:val="00FA41C9"/>
    <w:rsid w:val="00FD27FD"/>
    <w:rsid w:val="00FF422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38C26C9F"/>
  <w14:defaultImageDpi w14:val="32767"/>
  <w15:chartTrackingRefBased/>
  <w15:docId w15:val="{CF960182-077D-D746-9620-348F2A86BF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rsid w:val="003254D4"/>
    <w:rPr>
      <w:rFonts w:ascii="ＭＳ Ｐゴシック" w:eastAsia="ＭＳ Ｐゴシック" w:hAnsi="ＭＳ Ｐゴシック" w:cs="ＭＳ Ｐゴシック"/>
      <w:kern w:val="0"/>
    </w:rPr>
  </w:style>
  <w:style w:type="paragraph" w:styleId="1">
    <w:name w:val="heading 1"/>
    <w:basedOn w:val="a"/>
    <w:next w:val="a"/>
    <w:link w:val="10"/>
    <w:uiPriority w:val="9"/>
    <w:qFormat/>
    <w:rsid w:val="003254D4"/>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3254D4"/>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3254D4"/>
    <w:pPr>
      <w:keepNext/>
      <w:keepLines/>
      <w:spacing w:before="160" w:after="80"/>
      <w:outlineLvl w:val="2"/>
    </w:pPr>
    <w:rPr>
      <w:rFonts w:asciiTheme="majorHAnsi" w:eastAsiaTheme="majorEastAsia" w:hAnsiTheme="majorHAnsi" w:cstheme="majorBidi"/>
      <w:color w:val="000000" w:themeColor="text1"/>
    </w:rPr>
  </w:style>
  <w:style w:type="paragraph" w:styleId="4">
    <w:name w:val="heading 4"/>
    <w:basedOn w:val="a"/>
    <w:next w:val="a"/>
    <w:link w:val="40"/>
    <w:uiPriority w:val="9"/>
    <w:semiHidden/>
    <w:unhideWhenUsed/>
    <w:qFormat/>
    <w:rsid w:val="003254D4"/>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3254D4"/>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3254D4"/>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3254D4"/>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3254D4"/>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3254D4"/>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3254D4"/>
    <w:rPr>
      <w:rFonts w:asciiTheme="majorHAnsi" w:eastAsiaTheme="majorEastAsia" w:hAnsiTheme="majorHAnsi" w:cstheme="majorBidi"/>
      <w:color w:val="000000" w:themeColor="text1"/>
      <w:sz w:val="32"/>
      <w:szCs w:val="32"/>
      <w:lang w:val="en-GB"/>
    </w:rPr>
  </w:style>
  <w:style w:type="character" w:customStyle="1" w:styleId="20">
    <w:name w:val="見出し 2 (文字)"/>
    <w:basedOn w:val="a0"/>
    <w:link w:val="2"/>
    <w:uiPriority w:val="9"/>
    <w:semiHidden/>
    <w:rsid w:val="003254D4"/>
    <w:rPr>
      <w:rFonts w:asciiTheme="majorHAnsi" w:eastAsiaTheme="majorEastAsia" w:hAnsiTheme="majorHAnsi" w:cstheme="majorBidi"/>
      <w:color w:val="000000" w:themeColor="text1"/>
      <w:sz w:val="28"/>
      <w:szCs w:val="28"/>
      <w:lang w:val="en-GB"/>
    </w:rPr>
  </w:style>
  <w:style w:type="character" w:customStyle="1" w:styleId="30">
    <w:name w:val="見出し 3 (文字)"/>
    <w:basedOn w:val="a0"/>
    <w:link w:val="3"/>
    <w:uiPriority w:val="9"/>
    <w:semiHidden/>
    <w:rsid w:val="003254D4"/>
    <w:rPr>
      <w:rFonts w:asciiTheme="majorHAnsi" w:eastAsiaTheme="majorEastAsia" w:hAnsiTheme="majorHAnsi" w:cstheme="majorBidi"/>
      <w:color w:val="000000" w:themeColor="text1"/>
      <w:lang w:val="en-GB"/>
    </w:rPr>
  </w:style>
  <w:style w:type="character" w:customStyle="1" w:styleId="40">
    <w:name w:val="見出し 4 (文字)"/>
    <w:basedOn w:val="a0"/>
    <w:link w:val="4"/>
    <w:uiPriority w:val="9"/>
    <w:semiHidden/>
    <w:rsid w:val="003254D4"/>
    <w:rPr>
      <w:rFonts w:asciiTheme="majorHAnsi" w:eastAsiaTheme="majorEastAsia" w:hAnsiTheme="majorHAnsi" w:cstheme="majorBidi"/>
      <w:color w:val="000000" w:themeColor="text1"/>
      <w:lang w:val="en-GB"/>
    </w:rPr>
  </w:style>
  <w:style w:type="character" w:customStyle="1" w:styleId="50">
    <w:name w:val="見出し 5 (文字)"/>
    <w:basedOn w:val="a0"/>
    <w:link w:val="5"/>
    <w:uiPriority w:val="9"/>
    <w:semiHidden/>
    <w:rsid w:val="003254D4"/>
    <w:rPr>
      <w:rFonts w:asciiTheme="majorHAnsi" w:eastAsiaTheme="majorEastAsia" w:hAnsiTheme="majorHAnsi" w:cstheme="majorBidi"/>
      <w:color w:val="000000" w:themeColor="text1"/>
      <w:lang w:val="en-GB"/>
    </w:rPr>
  </w:style>
  <w:style w:type="character" w:customStyle="1" w:styleId="60">
    <w:name w:val="見出し 6 (文字)"/>
    <w:basedOn w:val="a0"/>
    <w:link w:val="6"/>
    <w:uiPriority w:val="9"/>
    <w:semiHidden/>
    <w:rsid w:val="003254D4"/>
    <w:rPr>
      <w:rFonts w:asciiTheme="majorHAnsi" w:eastAsiaTheme="majorEastAsia" w:hAnsiTheme="majorHAnsi" w:cstheme="majorBidi"/>
      <w:color w:val="000000" w:themeColor="text1"/>
      <w:lang w:val="en-GB"/>
    </w:rPr>
  </w:style>
  <w:style w:type="character" w:customStyle="1" w:styleId="70">
    <w:name w:val="見出し 7 (文字)"/>
    <w:basedOn w:val="a0"/>
    <w:link w:val="7"/>
    <w:uiPriority w:val="9"/>
    <w:semiHidden/>
    <w:rsid w:val="003254D4"/>
    <w:rPr>
      <w:rFonts w:asciiTheme="majorHAnsi" w:eastAsiaTheme="majorEastAsia" w:hAnsiTheme="majorHAnsi" w:cstheme="majorBidi"/>
      <w:color w:val="000000" w:themeColor="text1"/>
      <w:lang w:val="en-GB"/>
    </w:rPr>
  </w:style>
  <w:style w:type="character" w:customStyle="1" w:styleId="80">
    <w:name w:val="見出し 8 (文字)"/>
    <w:basedOn w:val="a0"/>
    <w:link w:val="8"/>
    <w:uiPriority w:val="9"/>
    <w:semiHidden/>
    <w:rsid w:val="003254D4"/>
    <w:rPr>
      <w:rFonts w:asciiTheme="majorHAnsi" w:eastAsiaTheme="majorEastAsia" w:hAnsiTheme="majorHAnsi" w:cstheme="majorBidi"/>
      <w:color w:val="000000" w:themeColor="text1"/>
      <w:lang w:val="en-GB"/>
    </w:rPr>
  </w:style>
  <w:style w:type="character" w:customStyle="1" w:styleId="90">
    <w:name w:val="見出し 9 (文字)"/>
    <w:basedOn w:val="a0"/>
    <w:link w:val="9"/>
    <w:uiPriority w:val="9"/>
    <w:semiHidden/>
    <w:rsid w:val="003254D4"/>
    <w:rPr>
      <w:rFonts w:asciiTheme="majorHAnsi" w:eastAsiaTheme="majorEastAsia" w:hAnsiTheme="majorHAnsi" w:cstheme="majorBidi"/>
      <w:color w:val="000000" w:themeColor="text1"/>
      <w:lang w:val="en-GB"/>
    </w:rPr>
  </w:style>
  <w:style w:type="paragraph" w:styleId="a3">
    <w:name w:val="Title"/>
    <w:basedOn w:val="a"/>
    <w:next w:val="a"/>
    <w:link w:val="a4"/>
    <w:uiPriority w:val="10"/>
    <w:qFormat/>
    <w:rsid w:val="003254D4"/>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3254D4"/>
    <w:rPr>
      <w:rFonts w:asciiTheme="majorHAnsi" w:eastAsiaTheme="majorEastAsia" w:hAnsiTheme="majorHAnsi" w:cstheme="majorBidi"/>
      <w:spacing w:val="-10"/>
      <w:kern w:val="28"/>
      <w:sz w:val="56"/>
      <w:szCs w:val="56"/>
      <w:lang w:val="en-GB"/>
    </w:rPr>
  </w:style>
  <w:style w:type="paragraph" w:styleId="a5">
    <w:name w:val="Subtitle"/>
    <w:basedOn w:val="a"/>
    <w:next w:val="a"/>
    <w:link w:val="a6"/>
    <w:uiPriority w:val="11"/>
    <w:qFormat/>
    <w:rsid w:val="003254D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3254D4"/>
    <w:rPr>
      <w:rFonts w:asciiTheme="majorHAnsi" w:eastAsiaTheme="majorEastAsia" w:hAnsiTheme="majorHAnsi" w:cstheme="majorBidi"/>
      <w:color w:val="595959" w:themeColor="text1" w:themeTint="A6"/>
      <w:spacing w:val="15"/>
      <w:sz w:val="28"/>
      <w:szCs w:val="28"/>
      <w:lang w:val="en-GB"/>
    </w:rPr>
  </w:style>
  <w:style w:type="paragraph" w:styleId="a7">
    <w:name w:val="Quote"/>
    <w:basedOn w:val="a"/>
    <w:next w:val="a"/>
    <w:link w:val="a8"/>
    <w:uiPriority w:val="29"/>
    <w:qFormat/>
    <w:rsid w:val="003254D4"/>
    <w:pPr>
      <w:spacing w:before="160" w:after="160"/>
      <w:jc w:val="center"/>
    </w:pPr>
    <w:rPr>
      <w:i/>
      <w:iCs/>
      <w:color w:val="404040" w:themeColor="text1" w:themeTint="BF"/>
    </w:rPr>
  </w:style>
  <w:style w:type="character" w:customStyle="1" w:styleId="a8">
    <w:name w:val="引用文 (文字)"/>
    <w:basedOn w:val="a0"/>
    <w:link w:val="a7"/>
    <w:uiPriority w:val="29"/>
    <w:rsid w:val="003254D4"/>
    <w:rPr>
      <w:i/>
      <w:iCs/>
      <w:color w:val="404040" w:themeColor="text1" w:themeTint="BF"/>
      <w:lang w:val="en-GB"/>
    </w:rPr>
  </w:style>
  <w:style w:type="paragraph" w:styleId="a9">
    <w:name w:val="List Paragraph"/>
    <w:basedOn w:val="a"/>
    <w:uiPriority w:val="34"/>
    <w:qFormat/>
    <w:rsid w:val="003254D4"/>
    <w:pPr>
      <w:ind w:left="720"/>
      <w:contextualSpacing/>
    </w:pPr>
  </w:style>
  <w:style w:type="character" w:styleId="21">
    <w:name w:val="Intense Emphasis"/>
    <w:basedOn w:val="a0"/>
    <w:uiPriority w:val="21"/>
    <w:qFormat/>
    <w:rsid w:val="003254D4"/>
    <w:rPr>
      <w:i/>
      <w:iCs/>
      <w:color w:val="2F5496" w:themeColor="accent1" w:themeShade="BF"/>
    </w:rPr>
  </w:style>
  <w:style w:type="paragraph" w:styleId="22">
    <w:name w:val="Intense Quote"/>
    <w:basedOn w:val="a"/>
    <w:next w:val="a"/>
    <w:link w:val="23"/>
    <w:uiPriority w:val="30"/>
    <w:qFormat/>
    <w:rsid w:val="003254D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23">
    <w:name w:val="引用文 2 (文字)"/>
    <w:basedOn w:val="a0"/>
    <w:link w:val="22"/>
    <w:uiPriority w:val="30"/>
    <w:rsid w:val="003254D4"/>
    <w:rPr>
      <w:i/>
      <w:iCs/>
      <w:color w:val="2F5496" w:themeColor="accent1" w:themeShade="BF"/>
      <w:lang w:val="en-GB"/>
    </w:rPr>
  </w:style>
  <w:style w:type="character" w:styleId="24">
    <w:name w:val="Intense Reference"/>
    <w:basedOn w:val="a0"/>
    <w:uiPriority w:val="32"/>
    <w:qFormat/>
    <w:rsid w:val="003254D4"/>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67</Words>
  <Characters>2667</Characters>
  <Application>Microsoft Office Word</Application>
  <DocSecurity>0</DocSecurity>
  <Lines>22</Lines>
  <Paragraphs>6</Paragraphs>
  <ScaleCrop>false</ScaleCrop>
  <Company/>
  <LinksUpToDate>false</LinksUpToDate>
  <CharactersWithSpaces>3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谷口 裕亮</dc:creator>
  <cp:keywords/>
  <dc:description/>
  <cp:lastModifiedBy>谷口 裕亮</cp:lastModifiedBy>
  <cp:revision>2</cp:revision>
  <dcterms:created xsi:type="dcterms:W3CDTF">2026-03-19T21:59:00Z</dcterms:created>
  <dcterms:modified xsi:type="dcterms:W3CDTF">2026-03-19T21:59:00Z</dcterms:modified>
</cp:coreProperties>
</file>